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85"/>
        <w:gridCol w:w="2977"/>
        <w:gridCol w:w="2551"/>
      </w:tblGrid>
      <w:tr w:rsidR="00ED0EB1" w14:paraId="222B74CB" w14:textId="77777777" w:rsidTr="00C13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5708C605" w14:textId="77777777" w:rsidR="00ED0EB1" w:rsidRDefault="00ED0EB1" w:rsidP="00CC36D2">
            <w:pPr>
              <w:rPr>
                <w:noProof/>
              </w:rPr>
            </w:pPr>
            <w:r>
              <w:rPr>
                <w:noProof/>
              </w:rPr>
              <w:t>Model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06A19FA3" w14:textId="107E0536" w:rsidR="00ED0EB1" w:rsidRDefault="008B07DB" w:rsidP="00CC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rganism / Model category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175E053" w14:textId="77777777" w:rsidR="00ED0EB1" w:rsidRDefault="00ED0EB1" w:rsidP="00CC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ethods</w:t>
            </w:r>
          </w:p>
        </w:tc>
      </w:tr>
      <w:tr w:rsidR="00ED0EB1" w14:paraId="6346C719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auto"/>
              <w:bottom w:val="single" w:sz="2" w:space="0" w:color="auto"/>
            </w:tcBorders>
          </w:tcPr>
          <w:p w14:paraId="782C62C4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 w:rsidRPr="005F7BBB">
              <w:rPr>
                <w:rFonts w:hint="eastAsia"/>
                <w:b w:val="0"/>
                <w:bCs w:val="0"/>
                <w:noProof/>
              </w:rPr>
              <w:t>(</w:t>
            </w:r>
            <w:r w:rsidRPr="005F7BBB">
              <w:rPr>
                <w:b w:val="0"/>
                <w:bCs w:val="0"/>
                <w:noProof/>
              </w:rPr>
              <w:t>Shuler et al., 1979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2" w:space="0" w:color="auto"/>
            </w:tcBorders>
          </w:tcPr>
          <w:p w14:paraId="59D5E86F" w14:textId="70FCCB77" w:rsidR="00ED0EB1" w:rsidRPr="005F7BBB" w:rsidRDefault="008B07DB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B07DB">
              <w:rPr>
                <w:i/>
                <w:iCs/>
                <w:noProof/>
              </w:rPr>
              <w:t>E. coli</w:t>
            </w:r>
            <w:r>
              <w:rPr>
                <w:noProof/>
              </w:rPr>
              <w:t>; WC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</w:tcPr>
          <w:p w14:paraId="7E42C9DB" w14:textId="62EF0B47" w:rsidR="00ED0EB1" w:rsidRPr="005F7BBB" w:rsidRDefault="008B07DB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ED0EB1" w14:paraId="4CBAE52F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2" w:space="0" w:color="auto"/>
            </w:tcBorders>
          </w:tcPr>
          <w:p w14:paraId="2D5103B1" w14:textId="4A7A13E4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 w:rsidRPr="005F7BBB">
              <w:rPr>
                <w:rFonts w:hint="eastAsia"/>
                <w:b w:val="0"/>
                <w:bCs w:val="0"/>
                <w:noProof/>
              </w:rPr>
              <w:t>E</w:t>
            </w:r>
            <w:r w:rsidRPr="005F7BBB">
              <w:rPr>
                <w:b w:val="0"/>
                <w:bCs w:val="0"/>
                <w:noProof/>
              </w:rPr>
              <w:t>-Cell</w:t>
            </w:r>
            <w:r w:rsidR="00D43957">
              <w:rPr>
                <w:b w:val="0"/>
                <w:bCs w:val="0"/>
                <w:noProof/>
              </w:rPr>
              <w:t>1</w:t>
            </w:r>
            <w:r>
              <w:rPr>
                <w:b w:val="0"/>
                <w:bCs w:val="0"/>
                <w:noProof/>
              </w:rPr>
              <w:t xml:space="preserve"> (Tomita et al., 1999; Takahashi et al., 2002)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14:paraId="18076F93" w14:textId="32AC60D6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T</w:t>
            </w:r>
            <w:r>
              <w:rPr>
                <w:noProof/>
              </w:rPr>
              <w:t xml:space="preserve">he </w:t>
            </w:r>
            <w:r w:rsidR="00E30905">
              <w:rPr>
                <w:noProof/>
              </w:rPr>
              <w:t>self-sustainable</w:t>
            </w:r>
            <w:r>
              <w:rPr>
                <w:noProof/>
              </w:rPr>
              <w:t xml:space="preserve"> cell based on </w:t>
            </w:r>
            <w:r w:rsidRPr="005F7BBB">
              <w:rPr>
                <w:i/>
                <w:iCs/>
                <w:noProof/>
              </w:rPr>
              <w:t>M. genitalium</w:t>
            </w:r>
            <w:r>
              <w:rPr>
                <w:noProof/>
              </w:rPr>
              <w:t>; WCM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70501ECF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ED0EB1" w14:paraId="1BDF1B3D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8F70AD3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arr et al., 2012; Covert, 2014)</w:t>
            </w:r>
          </w:p>
        </w:tc>
        <w:tc>
          <w:tcPr>
            <w:tcW w:w="2977" w:type="dxa"/>
          </w:tcPr>
          <w:p w14:paraId="786716D1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F7BBB">
              <w:rPr>
                <w:rFonts w:hint="eastAsia"/>
                <w:i/>
                <w:iCs/>
                <w:noProof/>
              </w:rPr>
              <w:t>M</w:t>
            </w:r>
            <w:r w:rsidRPr="005F7BBB">
              <w:rPr>
                <w:i/>
                <w:iCs/>
                <w:noProof/>
              </w:rPr>
              <w:t xml:space="preserve">. </w:t>
            </w:r>
            <w:r>
              <w:rPr>
                <w:i/>
                <w:iCs/>
                <w:noProof/>
              </w:rPr>
              <w:t>g</w:t>
            </w:r>
            <w:r w:rsidRPr="005F7BBB">
              <w:rPr>
                <w:i/>
                <w:iCs/>
                <w:noProof/>
              </w:rPr>
              <w:t>enitalium</w:t>
            </w:r>
            <w:r>
              <w:rPr>
                <w:noProof/>
              </w:rPr>
              <w:t>; WCM</w:t>
            </w:r>
          </w:p>
        </w:tc>
        <w:tc>
          <w:tcPr>
            <w:tcW w:w="2551" w:type="dxa"/>
          </w:tcPr>
          <w:p w14:paraId="25E34BC9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, Agent-based, FBA</w:t>
            </w:r>
          </w:p>
        </w:tc>
      </w:tr>
      <w:tr w:rsidR="00ED0EB1" w14:paraId="56890E80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924B5FF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Macklin et al., 2020)</w:t>
            </w:r>
          </w:p>
        </w:tc>
        <w:tc>
          <w:tcPr>
            <w:tcW w:w="2977" w:type="dxa"/>
          </w:tcPr>
          <w:p w14:paraId="7066D25F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</w:rPr>
            </w:pPr>
            <w:r w:rsidRPr="005F7BBB">
              <w:rPr>
                <w:rFonts w:hint="eastAsia"/>
                <w:i/>
                <w:iCs/>
                <w:noProof/>
              </w:rPr>
              <w:t>E</w:t>
            </w:r>
            <w:r w:rsidRPr="005F7BBB">
              <w:rPr>
                <w:i/>
                <w:iCs/>
                <w:noProof/>
              </w:rPr>
              <w:t>. coli</w:t>
            </w:r>
            <w:r w:rsidRPr="005F7BBB">
              <w:rPr>
                <w:noProof/>
              </w:rPr>
              <w:t>; WCM</w:t>
            </w:r>
          </w:p>
        </w:tc>
        <w:tc>
          <w:tcPr>
            <w:tcW w:w="2551" w:type="dxa"/>
          </w:tcPr>
          <w:p w14:paraId="33A18571" w14:textId="761A7074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  <w:r w:rsidR="004C7713">
              <w:rPr>
                <w:noProof/>
              </w:rPr>
              <w:t xml:space="preserve">, </w:t>
            </w:r>
            <w:r w:rsidR="004C7713" w:rsidRPr="001D77F4">
              <w:rPr>
                <w:noProof/>
              </w:rPr>
              <w:t>Agent-based</w:t>
            </w:r>
          </w:p>
        </w:tc>
      </w:tr>
      <w:tr w:rsidR="00ED0EB1" w14:paraId="0EAD4DC1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2FE2528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Szigeti et al., 2018)</w:t>
            </w:r>
          </w:p>
        </w:tc>
        <w:tc>
          <w:tcPr>
            <w:tcW w:w="2977" w:type="dxa"/>
          </w:tcPr>
          <w:p w14:paraId="4AE45582" w14:textId="0390555D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H</w:t>
            </w:r>
            <w:r>
              <w:rPr>
                <w:noProof/>
              </w:rPr>
              <w:t>uman</w:t>
            </w:r>
            <w:r w:rsidR="004B30E2">
              <w:rPr>
                <w:noProof/>
              </w:rPr>
              <w:t xml:space="preserve"> cells</w:t>
            </w:r>
            <w:r>
              <w:rPr>
                <w:noProof/>
              </w:rPr>
              <w:t>; WCM</w:t>
            </w:r>
          </w:p>
        </w:tc>
        <w:tc>
          <w:tcPr>
            <w:tcW w:w="2551" w:type="dxa"/>
          </w:tcPr>
          <w:p w14:paraId="34B13E3C" w14:textId="66967EA3" w:rsidR="00ED0EB1" w:rsidRPr="005F7BBB" w:rsidRDefault="00177BC4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-</w:t>
            </w:r>
          </w:p>
        </w:tc>
      </w:tr>
      <w:tr w:rsidR="00B33E92" w14:paraId="6D4C271B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BD4D0E1" w14:textId="02E2FBE8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D</w:t>
            </w:r>
            <w:r>
              <w:rPr>
                <w:b w:val="0"/>
                <w:bCs w:val="0"/>
                <w:noProof/>
              </w:rPr>
              <w:t>Cell (Ma et al., 2018)</w:t>
            </w:r>
          </w:p>
        </w:tc>
        <w:tc>
          <w:tcPr>
            <w:tcW w:w="2977" w:type="dxa"/>
          </w:tcPr>
          <w:p w14:paraId="3E5E1E22" w14:textId="58E69346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; WCM</w:t>
            </w:r>
          </w:p>
        </w:tc>
        <w:tc>
          <w:tcPr>
            <w:tcW w:w="2551" w:type="dxa"/>
          </w:tcPr>
          <w:p w14:paraId="3BB6C263" w14:textId="20ACD3C7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eep-leaning</w:t>
            </w:r>
          </w:p>
        </w:tc>
      </w:tr>
      <w:tr w:rsidR="0046585D" w14:paraId="5C91B234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4ED44C5" w14:textId="27B3079E" w:rsidR="0046585D" w:rsidRPr="0046585D" w:rsidRDefault="0046585D" w:rsidP="00B33E92">
            <w:pPr>
              <w:rPr>
                <w:b w:val="0"/>
                <w:bCs w:val="0"/>
                <w:noProof/>
              </w:rPr>
            </w:pPr>
            <w:r w:rsidRPr="0046585D">
              <w:rPr>
                <w:rFonts w:hint="eastAsia"/>
                <w:b w:val="0"/>
                <w:bCs w:val="0"/>
                <w:noProof/>
              </w:rPr>
              <w:t>(</w:t>
            </w:r>
            <w:r w:rsidRPr="0046585D">
              <w:rPr>
                <w:b w:val="0"/>
                <w:bCs w:val="0"/>
                <w:noProof/>
              </w:rPr>
              <w:t>Thornburg et al., 20</w:t>
            </w:r>
            <w:r>
              <w:rPr>
                <w:b w:val="0"/>
                <w:bCs w:val="0"/>
                <w:noProof/>
              </w:rPr>
              <w:t>22</w:t>
            </w:r>
            <w:r w:rsidRPr="0046585D">
              <w:rPr>
                <w:b w:val="0"/>
                <w:bCs w:val="0"/>
                <w:noProof/>
              </w:rPr>
              <w:t>)</w:t>
            </w:r>
          </w:p>
        </w:tc>
        <w:tc>
          <w:tcPr>
            <w:tcW w:w="2977" w:type="dxa"/>
          </w:tcPr>
          <w:p w14:paraId="0D73F789" w14:textId="6C9CCD25" w:rsidR="0046585D" w:rsidRDefault="0046585D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t>JCVI-syn3A; WCM</w:t>
            </w:r>
          </w:p>
        </w:tc>
        <w:tc>
          <w:tcPr>
            <w:tcW w:w="2551" w:type="dxa"/>
          </w:tcPr>
          <w:p w14:paraId="34EBFE90" w14:textId="080CAFC3" w:rsidR="0046585D" w:rsidRDefault="0046585D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 xml:space="preserve">ODE, </w:t>
            </w:r>
            <w:r>
              <w:rPr>
                <w:rFonts w:hint="eastAsia"/>
                <w:noProof/>
              </w:rPr>
              <w:t>S</w:t>
            </w:r>
            <w:r>
              <w:rPr>
                <w:noProof/>
              </w:rPr>
              <w:t>ubvolume (RDME)</w:t>
            </w:r>
          </w:p>
        </w:tc>
      </w:tr>
      <w:tr w:rsidR="00B33E92" w14:paraId="0B07219D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F4056E" w14:textId="455F3A64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 w:rsidRPr="00891C5D">
              <w:rPr>
                <w:b w:val="0"/>
                <w:bCs w:val="0"/>
                <w:noProof/>
              </w:rPr>
              <w:t>Münzner</w:t>
            </w:r>
            <w:r>
              <w:rPr>
                <w:b w:val="0"/>
                <w:bCs w:val="0"/>
                <w:noProof/>
              </w:rPr>
              <w:t xml:space="preserve"> et al., 2019)</w:t>
            </w:r>
          </w:p>
        </w:tc>
        <w:tc>
          <w:tcPr>
            <w:tcW w:w="2977" w:type="dxa"/>
          </w:tcPr>
          <w:p w14:paraId="42810143" w14:textId="714FE6F7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; Cell Cycle</w:t>
            </w:r>
          </w:p>
        </w:tc>
        <w:tc>
          <w:tcPr>
            <w:tcW w:w="2551" w:type="dxa"/>
          </w:tcPr>
          <w:p w14:paraId="6A1A38EF" w14:textId="215C8D5D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oolean</w:t>
            </w:r>
          </w:p>
        </w:tc>
      </w:tr>
      <w:tr w:rsidR="00B33E92" w14:paraId="6DB422B5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969F881" w14:textId="76A7F788" w:rsidR="00B33E92" w:rsidRDefault="00B33E92" w:rsidP="00B33E92">
            <w:pPr>
              <w:rPr>
                <w:b w:val="0"/>
                <w:bCs w:val="0"/>
                <w:noProof/>
              </w:rPr>
            </w:pPr>
            <w:r w:rsidRPr="004572A8">
              <w:rPr>
                <w:b w:val="0"/>
                <w:bCs w:val="0"/>
                <w:i/>
                <w:iCs/>
                <w:noProof/>
              </w:rPr>
              <w:t>i</w:t>
            </w:r>
            <w:r>
              <w:rPr>
                <w:b w:val="0"/>
                <w:bCs w:val="0"/>
                <w:noProof/>
              </w:rPr>
              <w:t>ML1515 (Monk et al., 2017)</w:t>
            </w:r>
          </w:p>
        </w:tc>
        <w:tc>
          <w:tcPr>
            <w:tcW w:w="2977" w:type="dxa"/>
          </w:tcPr>
          <w:p w14:paraId="216F52B1" w14:textId="24D018F0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572A8">
              <w:rPr>
                <w:rFonts w:hint="eastAsia"/>
                <w:i/>
                <w:iCs/>
                <w:noProof/>
              </w:rPr>
              <w:t>E</w:t>
            </w:r>
            <w:r w:rsidRPr="004572A8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>; GEM</w:t>
            </w:r>
          </w:p>
        </w:tc>
        <w:tc>
          <w:tcPr>
            <w:tcW w:w="2551" w:type="dxa"/>
          </w:tcPr>
          <w:p w14:paraId="46C4245F" w14:textId="5E5984D4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</w:t>
            </w:r>
          </w:p>
        </w:tc>
      </w:tr>
      <w:tr w:rsidR="00B33E92" w14:paraId="2D37FB8C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98CA34E" w14:textId="441D247E" w:rsidR="00B33E92" w:rsidRPr="005F7BBB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Y</w:t>
            </w:r>
            <w:r>
              <w:rPr>
                <w:b w:val="0"/>
                <w:bCs w:val="0"/>
                <w:noProof/>
              </w:rPr>
              <w:t>east8 (Lu et al., 2019)</w:t>
            </w:r>
          </w:p>
        </w:tc>
        <w:tc>
          <w:tcPr>
            <w:tcW w:w="2977" w:type="dxa"/>
          </w:tcPr>
          <w:p w14:paraId="1361B809" w14:textId="06BFE1C1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; GEM</w:t>
            </w:r>
          </w:p>
        </w:tc>
        <w:tc>
          <w:tcPr>
            <w:tcW w:w="2551" w:type="dxa"/>
          </w:tcPr>
          <w:p w14:paraId="26DDFCCD" w14:textId="0A4451BA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</w:t>
            </w:r>
          </w:p>
        </w:tc>
      </w:tr>
      <w:tr w:rsidR="00B33E92" w14:paraId="0DD0E2CD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7B9F0BE" w14:textId="7A001147" w:rsidR="00B33E92" w:rsidRPr="005F7BBB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 xml:space="preserve">k-ecoli457 </w:t>
            </w: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hodayari &amp; Maranas, 2016)</w:t>
            </w:r>
          </w:p>
        </w:tc>
        <w:tc>
          <w:tcPr>
            <w:tcW w:w="2977" w:type="dxa"/>
          </w:tcPr>
          <w:p w14:paraId="13557C6C" w14:textId="6FA3C049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26E60">
              <w:rPr>
                <w:rFonts w:hint="eastAsia"/>
                <w:i/>
                <w:iCs/>
                <w:noProof/>
              </w:rPr>
              <w:t>E</w:t>
            </w:r>
            <w:r w:rsidRPr="00626E60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>; GEM</w:t>
            </w:r>
          </w:p>
        </w:tc>
        <w:tc>
          <w:tcPr>
            <w:tcW w:w="2551" w:type="dxa"/>
          </w:tcPr>
          <w:p w14:paraId="5192F514" w14:textId="78149525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B33E92" w14:paraId="78E8B7D2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F920525" w14:textId="48AAAA8C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urata, 2021)</w:t>
            </w:r>
          </w:p>
        </w:tc>
        <w:tc>
          <w:tcPr>
            <w:tcW w:w="2977" w:type="dxa"/>
          </w:tcPr>
          <w:p w14:paraId="4FDC56CC" w14:textId="565D8B4F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H</w:t>
            </w:r>
            <w:r>
              <w:rPr>
                <w:noProof/>
              </w:rPr>
              <w:t>uman cells; GEM</w:t>
            </w:r>
          </w:p>
        </w:tc>
        <w:tc>
          <w:tcPr>
            <w:tcW w:w="2551" w:type="dxa"/>
          </w:tcPr>
          <w:p w14:paraId="52FAC1C6" w14:textId="5DB6365B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B33E92" w14:paraId="57B1451B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2E0ECE7" w14:textId="3250270A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Chandrasekaran &amp; Price, 2010)</w:t>
            </w:r>
          </w:p>
        </w:tc>
        <w:tc>
          <w:tcPr>
            <w:tcW w:w="2977" w:type="dxa"/>
          </w:tcPr>
          <w:p w14:paraId="59ED05E6" w14:textId="47F66647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76EA2">
              <w:rPr>
                <w:rFonts w:hint="eastAsia"/>
                <w:i/>
                <w:iCs/>
                <w:noProof/>
              </w:rPr>
              <w:t>E</w:t>
            </w:r>
            <w:r w:rsidRPr="00676EA2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 xml:space="preserve">, </w:t>
            </w:r>
            <w:r w:rsidRPr="00676EA2">
              <w:rPr>
                <w:i/>
                <w:iCs/>
                <w:noProof/>
              </w:rPr>
              <w:t>M. tuberculosis</w:t>
            </w:r>
            <w:r>
              <w:rPr>
                <w:noProof/>
              </w:rPr>
              <w:t>; GEM</w:t>
            </w:r>
          </w:p>
        </w:tc>
        <w:tc>
          <w:tcPr>
            <w:tcW w:w="2551" w:type="dxa"/>
          </w:tcPr>
          <w:p w14:paraId="75083A4B" w14:textId="52BE7BBF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, GRN (Probabilistic)</w:t>
            </w:r>
          </w:p>
        </w:tc>
      </w:tr>
      <w:tr w:rsidR="00B33E92" w14:paraId="52D6DA55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585BCBF" w14:textId="709E32F0" w:rsidR="00B33E92" w:rsidRPr="00891C5D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O’Brien et al., 2013)</w:t>
            </w:r>
          </w:p>
        </w:tc>
        <w:tc>
          <w:tcPr>
            <w:tcW w:w="2977" w:type="dxa"/>
          </w:tcPr>
          <w:p w14:paraId="26A6E825" w14:textId="00151841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i/>
                <w:iCs/>
                <w:noProof/>
              </w:rPr>
              <w:t>E</w:t>
            </w:r>
            <w:r>
              <w:rPr>
                <w:i/>
                <w:iCs/>
                <w:noProof/>
              </w:rPr>
              <w:t>. coli</w:t>
            </w:r>
            <w:r w:rsidRPr="00177BC4">
              <w:rPr>
                <w:noProof/>
              </w:rPr>
              <w:t>; GEM</w:t>
            </w:r>
          </w:p>
        </w:tc>
        <w:tc>
          <w:tcPr>
            <w:tcW w:w="2551" w:type="dxa"/>
          </w:tcPr>
          <w:p w14:paraId="6C24978D" w14:textId="44501ADA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 (ME-Model)</w:t>
            </w:r>
          </w:p>
        </w:tc>
      </w:tr>
      <w:tr w:rsidR="00B33E92" w14:paraId="65D2822C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55FA42C" w14:textId="5023019A" w:rsidR="00B33E92" w:rsidRPr="006E4567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Elsemman et al., 2022)</w:t>
            </w:r>
          </w:p>
        </w:tc>
        <w:tc>
          <w:tcPr>
            <w:tcW w:w="2977" w:type="dxa"/>
          </w:tcPr>
          <w:p w14:paraId="712A2836" w14:textId="6A014157" w:rsidR="00B33E92" w:rsidRPr="006E4567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; GEM</w:t>
            </w:r>
          </w:p>
        </w:tc>
        <w:tc>
          <w:tcPr>
            <w:tcW w:w="2551" w:type="dxa"/>
          </w:tcPr>
          <w:p w14:paraId="7955A61C" w14:textId="260F1E8E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, GRN (</w:t>
            </w:r>
            <w:r w:rsidR="00052962">
              <w:rPr>
                <w:noProof/>
              </w:rPr>
              <w:t>BN</w:t>
            </w:r>
            <w:r>
              <w:rPr>
                <w:noProof/>
              </w:rPr>
              <w:t>)</w:t>
            </w:r>
          </w:p>
        </w:tc>
      </w:tr>
      <w:tr w:rsidR="00B33E92" w14:paraId="5EBD3BC4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1EA8D63" w14:textId="775D8B77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GEM System (Arakawa et al., 2006)</w:t>
            </w:r>
          </w:p>
        </w:tc>
        <w:tc>
          <w:tcPr>
            <w:tcW w:w="2977" w:type="dxa"/>
          </w:tcPr>
          <w:p w14:paraId="2E3EE12A" w14:textId="5ABC3FFA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216B23">
              <w:rPr>
                <w:rFonts w:hint="eastAsia"/>
                <w:i/>
                <w:iCs/>
                <w:noProof/>
              </w:rPr>
              <w:t>E</w:t>
            </w:r>
            <w:r w:rsidRPr="00216B23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>, etc.; GEM</w:t>
            </w:r>
          </w:p>
        </w:tc>
        <w:tc>
          <w:tcPr>
            <w:tcW w:w="2551" w:type="dxa"/>
          </w:tcPr>
          <w:p w14:paraId="3D50C5B3" w14:textId="02EF3B75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B33E92" w14:paraId="76B53557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6836A48" w14:textId="2EC89E9E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Smallbone &amp; Mendes, 2013)</w:t>
            </w:r>
          </w:p>
        </w:tc>
        <w:tc>
          <w:tcPr>
            <w:tcW w:w="2977" w:type="dxa"/>
          </w:tcPr>
          <w:p w14:paraId="5A9130C9" w14:textId="6179E632" w:rsidR="00B33E92" w:rsidRPr="00676EA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</w:rPr>
            </w:pPr>
            <w:r w:rsidRPr="00216B23">
              <w:rPr>
                <w:rFonts w:hint="eastAsia"/>
                <w:i/>
                <w:iCs/>
                <w:noProof/>
              </w:rPr>
              <w:t>E</w:t>
            </w:r>
            <w:r w:rsidRPr="00216B23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>, Budding yeast; GEM</w:t>
            </w:r>
          </w:p>
        </w:tc>
        <w:tc>
          <w:tcPr>
            <w:tcW w:w="2551" w:type="dxa"/>
          </w:tcPr>
          <w:p w14:paraId="0F0966B0" w14:textId="1C80F1FE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DE</w:t>
            </w:r>
          </w:p>
        </w:tc>
      </w:tr>
      <w:tr w:rsidR="00B33E92" w14:paraId="166C270F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5B9E0F" w14:textId="19D07158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 xml:space="preserve">ORACLE </w:t>
            </w: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Chakrabarti et al., 2013)</w:t>
            </w:r>
          </w:p>
        </w:tc>
        <w:tc>
          <w:tcPr>
            <w:tcW w:w="2977" w:type="dxa"/>
          </w:tcPr>
          <w:p w14:paraId="22CB61C5" w14:textId="6C990F2A" w:rsidR="00B33E92" w:rsidRPr="008B3D2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</w:rPr>
            </w:pPr>
            <w:r w:rsidRPr="00877F02">
              <w:rPr>
                <w:rFonts w:hint="eastAsia"/>
                <w:i/>
                <w:iCs/>
                <w:noProof/>
              </w:rPr>
              <w:t>E</w:t>
            </w:r>
            <w:r w:rsidRPr="00877F02">
              <w:rPr>
                <w:i/>
                <w:iCs/>
                <w:noProof/>
              </w:rPr>
              <w:t>. coli</w:t>
            </w:r>
            <w:r>
              <w:rPr>
                <w:noProof/>
              </w:rPr>
              <w:t>; GEM</w:t>
            </w:r>
          </w:p>
        </w:tc>
        <w:tc>
          <w:tcPr>
            <w:tcW w:w="2551" w:type="dxa"/>
          </w:tcPr>
          <w:p w14:paraId="6F727E82" w14:textId="46E7A210" w:rsidR="00B33E92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B33E92" w14:paraId="7260AEF9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8D5C979" w14:textId="3F41178E" w:rsidR="00B33E92" w:rsidRDefault="00B33E92" w:rsidP="00B33E92">
            <w:pPr>
              <w:rPr>
                <w:b w:val="0"/>
                <w:bCs w:val="0"/>
                <w:noProof/>
              </w:rPr>
            </w:pPr>
            <w:r w:rsidRPr="00D908D1">
              <w:rPr>
                <w:b w:val="0"/>
                <w:bCs w:val="0"/>
                <w:noProof/>
              </w:rPr>
              <w:t>DL-ecGEM</w:t>
            </w:r>
            <w:r w:rsidRPr="00D908D1">
              <w:rPr>
                <w:rFonts w:hint="eastAsia"/>
                <w:b w:val="0"/>
                <w:bCs w:val="0"/>
                <w:noProof/>
              </w:rPr>
              <w:t xml:space="preserve"> </w:t>
            </w: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Li et al., 2022)</w:t>
            </w:r>
          </w:p>
        </w:tc>
        <w:tc>
          <w:tcPr>
            <w:tcW w:w="2977" w:type="dxa"/>
          </w:tcPr>
          <w:p w14:paraId="0C9EDF45" w14:textId="3F3170F6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, etc.; GEM</w:t>
            </w:r>
          </w:p>
        </w:tc>
        <w:tc>
          <w:tcPr>
            <w:tcW w:w="2551" w:type="dxa"/>
          </w:tcPr>
          <w:p w14:paraId="45E80DA8" w14:textId="66C7670E" w:rsidR="00B33E92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B33E92" w14:paraId="0527E97A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DEC789F" w14:textId="0AC96E30" w:rsidR="00B33E92" w:rsidRPr="00B118B9" w:rsidRDefault="00B33E92" w:rsidP="00B33E92">
            <w:pPr>
              <w:rPr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Ridgway et al., 2008)</w:t>
            </w:r>
          </w:p>
        </w:tc>
        <w:tc>
          <w:tcPr>
            <w:tcW w:w="2977" w:type="dxa"/>
          </w:tcPr>
          <w:p w14:paraId="13DC3CE9" w14:textId="26CA073B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i/>
                <w:iCs/>
                <w:noProof/>
              </w:rPr>
              <w:t>E</w:t>
            </w:r>
            <w:r>
              <w:rPr>
                <w:i/>
                <w:iCs/>
                <w:noProof/>
              </w:rPr>
              <w:t>. coli</w:t>
            </w:r>
            <w:r w:rsidRPr="008B2A42">
              <w:rPr>
                <w:noProof/>
              </w:rPr>
              <w:t>; Macromolecule</w:t>
            </w:r>
            <w:r>
              <w:rPr>
                <w:noProof/>
              </w:rPr>
              <w:t>s</w:t>
            </w:r>
          </w:p>
        </w:tc>
        <w:tc>
          <w:tcPr>
            <w:tcW w:w="2551" w:type="dxa"/>
          </w:tcPr>
          <w:p w14:paraId="0319859F" w14:textId="2F843561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C</w:t>
            </w:r>
            <w:r>
              <w:rPr>
                <w:noProof/>
              </w:rPr>
              <w:t>oarse-grained (Monte-Carlo)</w:t>
            </w:r>
          </w:p>
        </w:tc>
      </w:tr>
      <w:tr w:rsidR="00B33E92" w14:paraId="4D01E903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2EFF68A" w14:textId="7E00A6FF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McGuffee &amp; Elcock, 2010)</w:t>
            </w:r>
          </w:p>
        </w:tc>
        <w:tc>
          <w:tcPr>
            <w:tcW w:w="2977" w:type="dxa"/>
          </w:tcPr>
          <w:p w14:paraId="2AD1F75B" w14:textId="591E4663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i/>
                <w:iCs/>
                <w:noProof/>
              </w:rPr>
              <w:t>E</w:t>
            </w:r>
            <w:r>
              <w:rPr>
                <w:i/>
                <w:iCs/>
                <w:noProof/>
              </w:rPr>
              <w:t>. coli</w:t>
            </w:r>
            <w:r w:rsidRPr="001B396E">
              <w:rPr>
                <w:noProof/>
              </w:rPr>
              <w:t xml:space="preserve">; </w:t>
            </w:r>
            <w:r>
              <w:rPr>
                <w:noProof/>
              </w:rPr>
              <w:t>Macromolecules</w:t>
            </w:r>
          </w:p>
        </w:tc>
        <w:tc>
          <w:tcPr>
            <w:tcW w:w="2551" w:type="dxa"/>
          </w:tcPr>
          <w:p w14:paraId="540B3520" w14:textId="797F27D7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rownian Dynamics</w:t>
            </w:r>
          </w:p>
        </w:tc>
      </w:tr>
      <w:tr w:rsidR="00B33E92" w14:paraId="1DCB4646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0A9070F" w14:textId="1E28682E" w:rsidR="00B33E92" w:rsidRPr="00B118B9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</w:t>
            </w:r>
            <w:r w:rsidRPr="00B118B9">
              <w:rPr>
                <w:b w:val="0"/>
                <w:bCs w:val="0"/>
                <w:noProof/>
              </w:rPr>
              <w:t>Feig et al., 2015</w:t>
            </w:r>
            <w:r>
              <w:rPr>
                <w:b w:val="0"/>
                <w:bCs w:val="0"/>
                <w:noProof/>
              </w:rPr>
              <w:t>)</w:t>
            </w:r>
          </w:p>
        </w:tc>
        <w:tc>
          <w:tcPr>
            <w:tcW w:w="2977" w:type="dxa"/>
          </w:tcPr>
          <w:p w14:paraId="1F80B24D" w14:textId="0F3176F8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8B2A42">
              <w:rPr>
                <w:rFonts w:hint="eastAsia"/>
                <w:i/>
                <w:iCs/>
                <w:noProof/>
              </w:rPr>
              <w:t>M</w:t>
            </w:r>
            <w:r w:rsidRPr="008B2A42">
              <w:rPr>
                <w:i/>
                <w:iCs/>
                <w:noProof/>
              </w:rPr>
              <w:t>. genitalium;</w:t>
            </w:r>
            <w:r>
              <w:rPr>
                <w:noProof/>
              </w:rPr>
              <w:t xml:space="preserve"> Macromolecules</w:t>
            </w:r>
          </w:p>
        </w:tc>
        <w:tc>
          <w:tcPr>
            <w:tcW w:w="2551" w:type="dxa"/>
          </w:tcPr>
          <w:p w14:paraId="27450486" w14:textId="77ADBBCB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ull atomistic</w:t>
            </w:r>
          </w:p>
        </w:tc>
      </w:tr>
      <w:tr w:rsidR="00B33E92" w14:paraId="1046162C" w14:textId="77777777" w:rsidTr="00C1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2" w:space="0" w:color="auto"/>
            </w:tcBorders>
          </w:tcPr>
          <w:p w14:paraId="1A53AABF" w14:textId="5F0A4152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</w:t>
            </w:r>
            <w:r w:rsidRPr="00B118B9">
              <w:rPr>
                <w:b w:val="0"/>
                <w:bCs w:val="0"/>
                <w:noProof/>
              </w:rPr>
              <w:t>Maritan et al., 2022</w:t>
            </w:r>
            <w:r>
              <w:rPr>
                <w:b w:val="0"/>
                <w:bCs w:val="0"/>
                <w:noProof/>
              </w:rPr>
              <w:t>)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14:paraId="16CA2786" w14:textId="2778DA41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B2A42">
              <w:rPr>
                <w:rFonts w:hint="eastAsia"/>
                <w:i/>
                <w:iCs/>
                <w:noProof/>
              </w:rPr>
              <w:t>M</w:t>
            </w:r>
            <w:r w:rsidRPr="008B2A42">
              <w:rPr>
                <w:i/>
                <w:iCs/>
                <w:noProof/>
              </w:rPr>
              <w:t>. genitalium</w:t>
            </w:r>
            <w:r>
              <w:rPr>
                <w:noProof/>
              </w:rPr>
              <w:t>; Macromolecules</w:t>
            </w:r>
          </w:p>
        </w:tc>
        <w:tc>
          <w:tcPr>
            <w:tcW w:w="2551" w:type="dxa"/>
            <w:tcBorders>
              <w:bottom w:val="single" w:sz="2" w:space="0" w:color="auto"/>
            </w:tcBorders>
          </w:tcPr>
          <w:p w14:paraId="645AF3C1" w14:textId="6259C5EE" w:rsidR="00B33E92" w:rsidRPr="00216B23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 xml:space="preserve">3D Structure </w:t>
            </w:r>
          </w:p>
        </w:tc>
      </w:tr>
      <w:tr w:rsidR="00B33E92" w14:paraId="62727622" w14:textId="77777777" w:rsidTr="00C13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2" w:space="0" w:color="auto"/>
            </w:tcBorders>
          </w:tcPr>
          <w:p w14:paraId="59C0D954" w14:textId="290B1EE4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 xml:space="preserve">PhysiCell </w:t>
            </w:r>
            <w:r w:rsidRPr="00B118B9">
              <w:rPr>
                <w:b w:val="0"/>
                <w:bCs w:val="0"/>
                <w:noProof/>
              </w:rPr>
              <w:t>(Ghaffarizadeh et al., 2018)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14:paraId="565E46DA" w14:textId="2AACEC18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T</w:t>
            </w:r>
            <w:r>
              <w:rPr>
                <w:noProof/>
              </w:rPr>
              <w:t>umor; Multicellular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79D10324" w14:textId="46EA1156" w:rsidR="00B33E92" w:rsidRPr="005F7BBB" w:rsidRDefault="00B33E92" w:rsidP="00B3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P</w:t>
            </w:r>
            <w:r>
              <w:rPr>
                <w:noProof/>
              </w:rPr>
              <w:t>DE, Agent-based</w:t>
            </w:r>
          </w:p>
        </w:tc>
      </w:tr>
      <w:tr w:rsidR="00B33E92" w14:paraId="067D3317" w14:textId="77777777" w:rsidTr="00B3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12" w:space="0" w:color="auto"/>
            </w:tcBorders>
          </w:tcPr>
          <w:p w14:paraId="6AB34863" w14:textId="1CA7E810" w:rsidR="00B33E92" w:rsidRDefault="00B33E92" w:rsidP="00B33E9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Laubenbacher et al., 2022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7AECDF12" w14:textId="707E5CCA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T</w:t>
            </w:r>
            <w:r>
              <w:rPr>
                <w:noProof/>
              </w:rPr>
              <w:t>he human immune system; Digital twin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C369EF6" w14:textId="3ABAAD51" w:rsidR="00B33E92" w:rsidRPr="005F7BBB" w:rsidRDefault="00B33E92" w:rsidP="00B33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</w:tr>
    </w:tbl>
    <w:p w14:paraId="5349E49F" w14:textId="773530C2" w:rsidR="001808EA" w:rsidRPr="00894DB2" w:rsidRDefault="002335A6" w:rsidP="008166AA">
      <w:pPr>
        <w:rPr>
          <w:noProof/>
        </w:rPr>
      </w:pPr>
      <w:r w:rsidRPr="00894DB2">
        <w:rPr>
          <w:noProof/>
        </w:rPr>
        <w:t xml:space="preserve">Supplementary </w:t>
      </w:r>
      <w:r w:rsidR="0061450E" w:rsidRPr="00894DB2">
        <w:rPr>
          <w:rFonts w:hint="eastAsia"/>
          <w:noProof/>
        </w:rPr>
        <w:t>T</w:t>
      </w:r>
      <w:r w:rsidR="0061450E" w:rsidRPr="00894DB2">
        <w:rPr>
          <w:noProof/>
        </w:rPr>
        <w:t xml:space="preserve">able 1. </w:t>
      </w:r>
      <w:r w:rsidR="00093147" w:rsidRPr="00894DB2">
        <w:rPr>
          <w:noProof/>
        </w:rPr>
        <w:t>Models representing whole-cell modeling approaches.</w:t>
      </w:r>
      <w:r w:rsidR="008166AA" w:rsidRPr="00894DB2">
        <w:rPr>
          <w:noProof/>
        </w:rPr>
        <w:t xml:space="preserve"> </w:t>
      </w:r>
      <w:r w:rsidR="00815E27" w:rsidRPr="00894DB2">
        <w:rPr>
          <w:noProof/>
        </w:rPr>
        <w:t xml:space="preserve">Models for which no </w:t>
      </w:r>
      <w:r w:rsidR="00815E27" w:rsidRPr="00894DB2">
        <w:rPr>
          <w:noProof/>
        </w:rPr>
        <w:lastRenderedPageBreak/>
        <w:t>implementation is shown in the original paper are marked with '-' in the 'Methods' column.</w:t>
      </w:r>
      <w:r w:rsidR="00815E27" w:rsidRPr="00894DB2">
        <w:rPr>
          <w:rFonts w:hint="eastAsia"/>
          <w:noProof/>
        </w:rPr>
        <w:t xml:space="preserve"> </w:t>
      </w:r>
      <w:r w:rsidR="008166AA" w:rsidRPr="00894DB2">
        <w:rPr>
          <w:noProof/>
        </w:rPr>
        <w:t>WCM = Whole-cell modeling; GEM = Genome-scale metabolic model;</w:t>
      </w:r>
      <w:r w:rsidR="00052962" w:rsidRPr="00894DB2">
        <w:rPr>
          <w:noProof/>
        </w:rPr>
        <w:t xml:space="preserve"> ODE = Ordinary differential equation; PDE = Partial differential equation; FBA = Flux balance analysis; RDME = A reaction-diffusion master equation; GRN = Gene regulatory network; BN = Boolean Network;</w:t>
      </w:r>
    </w:p>
    <w:p w14:paraId="02DDC74C" w14:textId="77777777" w:rsidR="00ED0EB1" w:rsidRPr="00894DB2" w:rsidRDefault="00ED0EB1">
      <w:pPr>
        <w:widowControl/>
        <w:kinsoku/>
        <w:overflowPunct/>
        <w:autoSpaceDE/>
        <w:autoSpaceDN/>
        <w:rPr>
          <w:noProof/>
        </w:rPr>
      </w:pPr>
      <w:r w:rsidRPr="00894DB2">
        <w:rPr>
          <w:noProof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69"/>
        <w:gridCol w:w="2693"/>
        <w:gridCol w:w="2551"/>
      </w:tblGrid>
      <w:tr w:rsidR="00ED0EB1" w:rsidRPr="00894DB2" w14:paraId="25CFA750" w14:textId="77777777" w:rsidTr="00CC3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12" w:space="0" w:color="auto"/>
              <w:bottom w:val="single" w:sz="12" w:space="0" w:color="auto"/>
            </w:tcBorders>
          </w:tcPr>
          <w:p w14:paraId="5EFFC2CB" w14:textId="77777777" w:rsidR="00ED0EB1" w:rsidRPr="00894DB2" w:rsidRDefault="00ED0EB1" w:rsidP="00CC36D2">
            <w:pPr>
              <w:rPr>
                <w:noProof/>
              </w:rPr>
            </w:pPr>
            <w:r w:rsidRPr="00894DB2">
              <w:rPr>
                <w:noProof/>
              </w:rPr>
              <w:lastRenderedPageBreak/>
              <w:t>Mode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4E0CD86" w14:textId="77777777" w:rsidR="00ED0EB1" w:rsidRPr="00894DB2" w:rsidRDefault="00ED0EB1" w:rsidP="00CC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894DB2">
              <w:rPr>
                <w:rFonts w:hint="eastAsia"/>
                <w:noProof/>
              </w:rPr>
              <w:t>T</w:t>
            </w:r>
            <w:r w:rsidRPr="00894DB2">
              <w:rPr>
                <w:noProof/>
              </w:rPr>
              <w:t>arge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F39571D" w14:textId="77777777" w:rsidR="00ED0EB1" w:rsidRPr="00894DB2" w:rsidRDefault="00ED0EB1" w:rsidP="00CC3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894DB2">
              <w:rPr>
                <w:noProof/>
              </w:rPr>
              <w:t>Methods</w:t>
            </w:r>
          </w:p>
        </w:tc>
      </w:tr>
      <w:tr w:rsidR="00ED0EB1" w:rsidRPr="00894DB2" w14:paraId="4F713A9F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12" w:space="0" w:color="auto"/>
              <w:bottom w:val="single" w:sz="2" w:space="0" w:color="auto"/>
            </w:tcBorders>
          </w:tcPr>
          <w:p w14:paraId="2A526F3F" w14:textId="77777777" w:rsidR="00ED0EB1" w:rsidRPr="00894DB2" w:rsidRDefault="00ED0EB1" w:rsidP="00CC36D2">
            <w:pPr>
              <w:rPr>
                <w:b w:val="0"/>
                <w:bCs w:val="0"/>
                <w:noProof/>
              </w:rPr>
            </w:pPr>
            <w:r w:rsidRPr="00894DB2">
              <w:rPr>
                <w:rFonts w:hint="eastAsia"/>
                <w:b w:val="0"/>
                <w:bCs w:val="0"/>
                <w:noProof/>
              </w:rPr>
              <w:t>(</w:t>
            </w:r>
            <w:r w:rsidRPr="00894DB2">
              <w:rPr>
                <w:b w:val="0"/>
                <w:bCs w:val="0"/>
                <w:noProof/>
              </w:rPr>
              <w:t>Shuler et al., 1979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2" w:space="0" w:color="auto"/>
            </w:tcBorders>
          </w:tcPr>
          <w:p w14:paraId="37828CCB" w14:textId="77777777" w:rsidR="00ED0EB1" w:rsidRPr="00894DB2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94DB2">
              <w:rPr>
                <w:rFonts w:hint="eastAsia"/>
                <w:noProof/>
              </w:rPr>
              <w:t>C</w:t>
            </w:r>
            <w:r w:rsidRPr="00894DB2">
              <w:rPr>
                <w:noProof/>
              </w:rPr>
              <w:t>ell prolifera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</w:tcPr>
          <w:p w14:paraId="26601779" w14:textId="77777777" w:rsidR="00ED0EB1" w:rsidRPr="00894DB2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390BEC81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2" w:space="0" w:color="auto"/>
            </w:tcBorders>
          </w:tcPr>
          <w:p w14:paraId="45E2D268" w14:textId="77777777" w:rsidR="00ED0EB1" w:rsidRPr="00894DB2" w:rsidRDefault="00ED0EB1" w:rsidP="00CC36D2">
            <w:pPr>
              <w:rPr>
                <w:b w:val="0"/>
                <w:bCs w:val="0"/>
                <w:noProof/>
              </w:rPr>
            </w:pPr>
            <w:r w:rsidRPr="00894DB2">
              <w:rPr>
                <w:rFonts w:hint="eastAsia"/>
                <w:b w:val="0"/>
                <w:bCs w:val="0"/>
                <w:noProof/>
              </w:rPr>
              <w:t>E</w:t>
            </w:r>
            <w:r w:rsidRPr="00894DB2">
              <w:rPr>
                <w:b w:val="0"/>
                <w:bCs w:val="0"/>
                <w:noProof/>
              </w:rPr>
              <w:t>-Cell (Tomita et al., 1999; Takahashi et al., 2002)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29AEC828" w14:textId="77777777" w:rsidR="00ED0EB1" w:rsidRPr="00894DB2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894DB2">
              <w:rPr>
                <w:rFonts w:hint="eastAsia"/>
                <w:noProof/>
              </w:rPr>
              <w:t>T</w:t>
            </w:r>
            <w:r w:rsidRPr="00894DB2">
              <w:rPr>
                <w:noProof/>
              </w:rPr>
              <w:t xml:space="preserve">he virtual cell based on </w:t>
            </w:r>
            <w:r w:rsidRPr="00894DB2">
              <w:rPr>
                <w:i/>
                <w:iCs/>
                <w:noProof/>
              </w:rPr>
              <w:t>M. genitalium</w:t>
            </w:r>
            <w:r w:rsidRPr="00894DB2">
              <w:rPr>
                <w:noProof/>
              </w:rPr>
              <w:t>; WCM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14:paraId="31418158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894DB2">
              <w:rPr>
                <w:rFonts w:hint="eastAsia"/>
                <w:noProof/>
              </w:rPr>
              <w:t>O</w:t>
            </w:r>
            <w:r w:rsidRPr="00894DB2">
              <w:rPr>
                <w:noProof/>
              </w:rPr>
              <w:t>DE</w:t>
            </w:r>
          </w:p>
        </w:tc>
      </w:tr>
      <w:tr w:rsidR="00ED0EB1" w14:paraId="1E08F6BD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97CDB0C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arr et al., 2012; Covert, 2014)</w:t>
            </w:r>
          </w:p>
        </w:tc>
        <w:tc>
          <w:tcPr>
            <w:tcW w:w="2693" w:type="dxa"/>
          </w:tcPr>
          <w:p w14:paraId="65EC0817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F7BBB">
              <w:rPr>
                <w:rFonts w:hint="eastAsia"/>
                <w:i/>
                <w:iCs/>
                <w:noProof/>
              </w:rPr>
              <w:t>M</w:t>
            </w:r>
            <w:r w:rsidRPr="005F7BBB">
              <w:rPr>
                <w:i/>
                <w:iCs/>
                <w:noProof/>
              </w:rPr>
              <w:t xml:space="preserve">. </w:t>
            </w:r>
            <w:r>
              <w:rPr>
                <w:i/>
                <w:iCs/>
                <w:noProof/>
              </w:rPr>
              <w:t>g</w:t>
            </w:r>
            <w:r w:rsidRPr="005F7BBB">
              <w:rPr>
                <w:i/>
                <w:iCs/>
                <w:noProof/>
              </w:rPr>
              <w:t>enitalium</w:t>
            </w:r>
            <w:r>
              <w:rPr>
                <w:noProof/>
              </w:rPr>
              <w:t>; WCM</w:t>
            </w:r>
          </w:p>
        </w:tc>
        <w:tc>
          <w:tcPr>
            <w:tcW w:w="2551" w:type="dxa"/>
          </w:tcPr>
          <w:p w14:paraId="2AFF450E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, Agent-based, FBA</w:t>
            </w:r>
          </w:p>
        </w:tc>
      </w:tr>
      <w:tr w:rsidR="00ED0EB1" w14:paraId="63D0CD3E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8EE8388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Macklin et al., 2020)</w:t>
            </w:r>
          </w:p>
        </w:tc>
        <w:tc>
          <w:tcPr>
            <w:tcW w:w="2693" w:type="dxa"/>
          </w:tcPr>
          <w:p w14:paraId="5138CE33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</w:rPr>
            </w:pPr>
            <w:r w:rsidRPr="005F7BBB">
              <w:rPr>
                <w:rFonts w:hint="eastAsia"/>
                <w:i/>
                <w:iCs/>
                <w:noProof/>
              </w:rPr>
              <w:t>E</w:t>
            </w:r>
            <w:r w:rsidRPr="005F7BBB">
              <w:rPr>
                <w:i/>
                <w:iCs/>
                <w:noProof/>
              </w:rPr>
              <w:t>. coli</w:t>
            </w:r>
            <w:r w:rsidRPr="005F7BBB">
              <w:rPr>
                <w:noProof/>
              </w:rPr>
              <w:t>; WCM</w:t>
            </w:r>
          </w:p>
        </w:tc>
        <w:tc>
          <w:tcPr>
            <w:tcW w:w="2551" w:type="dxa"/>
          </w:tcPr>
          <w:p w14:paraId="0B4B538C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O</w:t>
            </w:r>
            <w:r>
              <w:rPr>
                <w:noProof/>
              </w:rPr>
              <w:t>DE</w:t>
            </w:r>
          </w:p>
        </w:tc>
      </w:tr>
      <w:tr w:rsidR="00ED0EB1" w14:paraId="3D8D380F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C5EA3E1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Szigeti et al., 2018)</w:t>
            </w:r>
          </w:p>
        </w:tc>
        <w:tc>
          <w:tcPr>
            <w:tcW w:w="2693" w:type="dxa"/>
          </w:tcPr>
          <w:p w14:paraId="35C1DF35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699CC061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36196D37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AC63B9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Elsemman et al., 2022)</w:t>
            </w:r>
          </w:p>
        </w:tc>
        <w:tc>
          <w:tcPr>
            <w:tcW w:w="2693" w:type="dxa"/>
          </w:tcPr>
          <w:p w14:paraId="097AACF7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424A43D7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455C4E4D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87FB638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 w:rsidRPr="00891C5D">
              <w:rPr>
                <w:b w:val="0"/>
                <w:bCs w:val="0"/>
                <w:noProof/>
              </w:rPr>
              <w:t>Münzner</w:t>
            </w:r>
            <w:r>
              <w:rPr>
                <w:b w:val="0"/>
                <w:bCs w:val="0"/>
                <w:noProof/>
              </w:rPr>
              <w:t xml:space="preserve"> et al., 2019)</w:t>
            </w:r>
          </w:p>
        </w:tc>
        <w:tc>
          <w:tcPr>
            <w:tcW w:w="2693" w:type="dxa"/>
          </w:tcPr>
          <w:p w14:paraId="267E30A7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521D33E2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1B632A90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34BAB7" w14:textId="77777777" w:rsidR="00ED0EB1" w:rsidRPr="005F7BBB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Lu et al., 2022)</w:t>
            </w:r>
          </w:p>
        </w:tc>
        <w:tc>
          <w:tcPr>
            <w:tcW w:w="2693" w:type="dxa"/>
          </w:tcPr>
          <w:p w14:paraId="5EEBB0AE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12E5F7E1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6B776E00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46649627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hodayari &amp; Maranas, 2016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1BE126B8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27971E70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46CF4570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FC3E27F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Kurata, 2021)</w:t>
            </w:r>
          </w:p>
        </w:tc>
        <w:tc>
          <w:tcPr>
            <w:tcW w:w="2693" w:type="dxa"/>
          </w:tcPr>
          <w:p w14:paraId="78D4FC92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1DEA7676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0C2473A3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18A7B8D9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Varma &amp; Palsson, 1994a; Palsson, 2000; Orth et al., 2010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756B2A88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2B4B8B1C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</w:t>
            </w:r>
          </w:p>
        </w:tc>
      </w:tr>
      <w:tr w:rsidR="00ED0EB1" w14:paraId="53F465E4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74EC1C" w14:textId="77777777" w:rsidR="00ED0EB1" w:rsidRPr="00891C5D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Monk et al., 2017)</w:t>
            </w:r>
          </w:p>
        </w:tc>
        <w:tc>
          <w:tcPr>
            <w:tcW w:w="2693" w:type="dxa"/>
          </w:tcPr>
          <w:p w14:paraId="3992DB58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51F58B78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</w:t>
            </w:r>
          </w:p>
        </w:tc>
      </w:tr>
      <w:tr w:rsidR="00ED0EB1" w14:paraId="2E89EB4C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61F5B9DD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Varma &amp; Palsson, 1994b; Mahadevan et al., 2002; Covert et al., 2008; Chandrasekaran &amp; Price, 2010; O’Brien et al., 2013; He et al., 2016; Lu et al., 2022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2AE82B8D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27DB9904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  <w:r>
              <w:rPr>
                <w:noProof/>
              </w:rPr>
              <w:t>BA</w:t>
            </w:r>
          </w:p>
        </w:tc>
      </w:tr>
      <w:tr w:rsidR="00ED0EB1" w14:paraId="5A1B6CDE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C1488F7" w14:textId="77777777" w:rsidR="00ED0EB1" w:rsidRPr="00891C5D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Shlomi et al., 2007; G. Liu et al., 2014; Naldi et al., 2015)</w:t>
            </w:r>
          </w:p>
        </w:tc>
        <w:tc>
          <w:tcPr>
            <w:tcW w:w="2693" w:type="dxa"/>
          </w:tcPr>
          <w:p w14:paraId="3AD75B13" w14:textId="77777777" w:rsidR="00ED0EB1" w:rsidRPr="00891C5D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72CDBEBE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G</w:t>
            </w:r>
            <w:r>
              <w:rPr>
                <w:noProof/>
              </w:rPr>
              <w:t>RN (Boolean Network)</w:t>
            </w:r>
          </w:p>
        </w:tc>
      </w:tr>
      <w:tr w:rsidR="00ED0EB1" w14:paraId="63E2060D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692C6593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 xml:space="preserve">de Jong, 2002; Karlebach &amp; Shamir, 2008; Le </w:t>
            </w:r>
            <w:r w:rsidRPr="00891C5D">
              <w:rPr>
                <w:b w:val="0"/>
                <w:bCs w:val="0"/>
                <w:noProof/>
              </w:rPr>
              <w:t>Le Novère</w:t>
            </w:r>
            <w:r>
              <w:rPr>
                <w:b w:val="0"/>
                <w:bCs w:val="0"/>
                <w:noProof/>
              </w:rPr>
              <w:t>, 2015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6741ABF1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5D6E19D6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5315E505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10EFC5B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 w:rsidRPr="00891C5D">
              <w:rPr>
                <w:b w:val="0"/>
                <w:bCs w:val="0"/>
                <w:noProof/>
              </w:rPr>
              <w:t>(Turing, 1952; Brown &amp; Kholodenko, 1999; Slepchenko et al., 2003; Cowan et al., 2012; Clairambault, 2013)</w:t>
            </w:r>
          </w:p>
        </w:tc>
        <w:tc>
          <w:tcPr>
            <w:tcW w:w="2693" w:type="dxa"/>
          </w:tcPr>
          <w:p w14:paraId="66F434E1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419D8576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P</w:t>
            </w:r>
            <w:r>
              <w:rPr>
                <w:noProof/>
              </w:rPr>
              <w:t>DE</w:t>
            </w:r>
          </w:p>
        </w:tc>
      </w:tr>
      <w:tr w:rsidR="00ED0EB1" w14:paraId="31C1E730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09FFD2E7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 w:rsidRPr="00B7146A">
              <w:rPr>
                <w:b w:val="0"/>
                <w:bCs w:val="0"/>
                <w:noProof/>
              </w:rPr>
              <w:t>(Stundzia &amp; Lumsden, 1996; Elf &amp; Ehrenberg, 2004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364A927A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65E232C0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1831F2CE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6CEE471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 w:rsidRPr="00B118B9">
              <w:rPr>
                <w:b w:val="0"/>
                <w:bCs w:val="0"/>
                <w:noProof/>
              </w:rPr>
              <w:t>(Hattne et al., 2005; Fange et al., 2012; Drawert et al., 2012; Hepburn et al., 2012)</w:t>
            </w:r>
          </w:p>
        </w:tc>
        <w:tc>
          <w:tcPr>
            <w:tcW w:w="2693" w:type="dxa"/>
          </w:tcPr>
          <w:p w14:paraId="7A1EB23E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06A8E3A5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37785DE7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4F3C95B6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 w:rsidRPr="00B118B9">
              <w:rPr>
                <w:b w:val="0"/>
                <w:bCs w:val="0"/>
                <w:noProof/>
              </w:rPr>
              <w:t xml:space="preserve">(Frembgen-Kesner &amp; Elcock, 2013; Feig et al., 2015; Maritan et al., </w:t>
            </w:r>
            <w:r w:rsidRPr="00B118B9">
              <w:rPr>
                <w:b w:val="0"/>
                <w:bCs w:val="0"/>
                <w:noProof/>
              </w:rPr>
              <w:lastRenderedPageBreak/>
              <w:t>2022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62484EE4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0B0770A0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62050CE6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FB72E1A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Roth et al., 2021)</w:t>
            </w:r>
          </w:p>
        </w:tc>
        <w:tc>
          <w:tcPr>
            <w:tcW w:w="2693" w:type="dxa"/>
          </w:tcPr>
          <w:p w14:paraId="5170645A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5FC6A06B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71B80956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76CCC033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Gyori et al., 2017; Bachman et al., 2022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27F64CE7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2EF114CF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70C7CA2F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C4B14AA" w14:textId="77777777" w:rsidR="00ED0EB1" w:rsidRPr="00B118B9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Arakawa et al., 2006)</w:t>
            </w:r>
          </w:p>
        </w:tc>
        <w:tc>
          <w:tcPr>
            <w:tcW w:w="2693" w:type="dxa"/>
          </w:tcPr>
          <w:p w14:paraId="2764914E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5827251E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0B801937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3BA4688E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Smallbone &amp; Mendes, 2013; Chakrabarti et al., 2013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2D4BF69D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5640B582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05CA7F14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C54166A" w14:textId="77777777" w:rsidR="00ED0EB1" w:rsidRPr="00B118B9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Davidi et al., 2016)</w:t>
            </w:r>
          </w:p>
        </w:tc>
        <w:tc>
          <w:tcPr>
            <w:tcW w:w="2693" w:type="dxa"/>
          </w:tcPr>
          <w:p w14:paraId="50ECCCA1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27731A73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765DB09F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4479D8D0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Li et al., 2002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117F8665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64539A92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636720D7" w14:textId="77777777" w:rsidTr="00CC36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34DBEF3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D</w:t>
            </w:r>
            <w:r>
              <w:rPr>
                <w:b w:val="0"/>
                <w:bCs w:val="0"/>
                <w:noProof/>
              </w:rPr>
              <w:t>Cell (Ma et al., 2018)</w:t>
            </w:r>
          </w:p>
        </w:tc>
        <w:tc>
          <w:tcPr>
            <w:tcW w:w="2693" w:type="dxa"/>
          </w:tcPr>
          <w:p w14:paraId="58A31511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  <w:r>
              <w:rPr>
                <w:noProof/>
              </w:rPr>
              <w:t>udding yeast; WCM</w:t>
            </w:r>
          </w:p>
        </w:tc>
        <w:tc>
          <w:tcPr>
            <w:tcW w:w="2551" w:type="dxa"/>
          </w:tcPr>
          <w:p w14:paraId="036C0E24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eep-leaning</w:t>
            </w:r>
          </w:p>
        </w:tc>
      </w:tr>
      <w:tr w:rsidR="00ED0EB1" w14:paraId="77127E19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one" w:sz="0" w:space="0" w:color="auto"/>
            </w:tcBorders>
          </w:tcPr>
          <w:p w14:paraId="0663C6EE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 w:rsidRPr="00B118B9">
              <w:rPr>
                <w:b w:val="0"/>
                <w:bCs w:val="0"/>
                <w:noProof/>
              </w:rPr>
              <w:t>(Dada &amp; Mendes, 2011; Ghaffarizadeh et al., 2018; McCulloch, 2016; Montagud et al., 2021)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3CD33E60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0F0CBF45" w14:textId="77777777" w:rsidR="00ED0EB1" w:rsidRPr="005F7BBB" w:rsidRDefault="00ED0EB1" w:rsidP="00CC3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ED0EB1" w14:paraId="6673009D" w14:textId="77777777" w:rsidTr="00207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7C8297" w14:textId="77777777" w:rsidR="00ED0EB1" w:rsidRDefault="00ED0EB1" w:rsidP="00CC36D2">
            <w:pPr>
              <w:rPr>
                <w:b w:val="0"/>
                <w:bCs w:val="0"/>
                <w:noProof/>
              </w:rPr>
            </w:pPr>
            <w:r>
              <w:rPr>
                <w:rFonts w:hint="eastAsia"/>
                <w:b w:val="0"/>
                <w:bCs w:val="0"/>
                <w:noProof/>
              </w:rPr>
              <w:t>(</w:t>
            </w:r>
            <w:r>
              <w:rPr>
                <w:b w:val="0"/>
                <w:bCs w:val="0"/>
                <w:noProof/>
              </w:rPr>
              <w:t>Laubenbacher et al., 2022)</w:t>
            </w:r>
          </w:p>
        </w:tc>
        <w:tc>
          <w:tcPr>
            <w:tcW w:w="2693" w:type="dxa"/>
          </w:tcPr>
          <w:p w14:paraId="12AA97ED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  <w:tc>
          <w:tcPr>
            <w:tcW w:w="2551" w:type="dxa"/>
          </w:tcPr>
          <w:p w14:paraId="359313FF" w14:textId="77777777" w:rsidR="00ED0EB1" w:rsidRPr="005F7BBB" w:rsidRDefault="00ED0EB1" w:rsidP="00CC3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207685" w14:paraId="218A037D" w14:textId="77777777" w:rsidTr="00CC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12" w:space="0" w:color="auto"/>
            </w:tcBorders>
          </w:tcPr>
          <w:p w14:paraId="3F10657B" w14:textId="345C307E" w:rsidR="00207685" w:rsidRDefault="00207685" w:rsidP="00207685">
            <w:pPr>
              <w:rPr>
                <w:b w:val="0"/>
                <w:bCs w:val="0"/>
                <w:noProof/>
              </w:rPr>
            </w:pPr>
            <w:r>
              <w:rPr>
                <w:b w:val="0"/>
                <w:bCs w:val="0"/>
                <w:noProof/>
              </w:rPr>
              <w:t>(Bicount &amp; Field, 1996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7311FAB8" w14:textId="2611254A" w:rsidR="00207685" w:rsidRPr="005F7BBB" w:rsidRDefault="00207685" w:rsidP="00207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B3D2B">
              <w:rPr>
                <w:rFonts w:hint="eastAsia"/>
                <w:i/>
                <w:iCs/>
                <w:noProof/>
              </w:rPr>
              <w:t>E</w:t>
            </w:r>
            <w:r w:rsidRPr="008B3D2B">
              <w:rPr>
                <w:i/>
                <w:iCs/>
                <w:noProof/>
              </w:rPr>
              <w:t>. coli</w:t>
            </w:r>
            <w:r w:rsidRPr="008B2A42">
              <w:rPr>
                <w:noProof/>
              </w:rPr>
              <w:t xml:space="preserve">; </w:t>
            </w:r>
            <w:r>
              <w:rPr>
                <w:noProof/>
              </w:rPr>
              <w:t>Macromolecule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3CC5949" w14:textId="7AD0459F" w:rsidR="00207685" w:rsidRPr="005F7BBB" w:rsidRDefault="00207685" w:rsidP="00207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oarse-grained</w:t>
            </w:r>
          </w:p>
        </w:tc>
      </w:tr>
    </w:tbl>
    <w:p w14:paraId="64EB8536" w14:textId="77777777" w:rsidR="00ED0EB1" w:rsidRPr="00B453B0" w:rsidRDefault="00ED0EB1" w:rsidP="00ED0EB1">
      <w:pPr>
        <w:rPr>
          <w:noProof/>
        </w:rPr>
      </w:pPr>
    </w:p>
    <w:p w14:paraId="07DCC7FA" w14:textId="32A5AE25" w:rsidR="00B453B0" w:rsidRPr="00ED0EB1" w:rsidRDefault="00B453B0" w:rsidP="00ED0EB1"/>
    <w:sectPr w:rsidR="00B453B0" w:rsidRPr="00ED0EB1" w:rsidSect="00821A03">
      <w:head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A318E" w14:textId="77777777" w:rsidR="00017934" w:rsidRDefault="00017934" w:rsidP="00821A03">
      <w:pPr>
        <w:spacing w:after="0" w:line="240" w:lineRule="auto"/>
      </w:pPr>
      <w:r>
        <w:separator/>
      </w:r>
    </w:p>
  </w:endnote>
  <w:endnote w:type="continuationSeparator" w:id="0">
    <w:p w14:paraId="0ACD876F" w14:textId="77777777" w:rsidR="00017934" w:rsidRDefault="00017934" w:rsidP="00821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14D10" w14:textId="77777777" w:rsidR="00017934" w:rsidRDefault="00017934" w:rsidP="00821A03">
      <w:pPr>
        <w:spacing w:after="0" w:line="240" w:lineRule="auto"/>
      </w:pPr>
      <w:r>
        <w:separator/>
      </w:r>
    </w:p>
  </w:footnote>
  <w:footnote w:type="continuationSeparator" w:id="0">
    <w:p w14:paraId="3C37C044" w14:textId="77777777" w:rsidR="00017934" w:rsidRDefault="00017934" w:rsidP="00821A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3310592"/>
      <w:docPartObj>
        <w:docPartGallery w:val="Page Numbers (Top of Page)"/>
        <w:docPartUnique/>
      </w:docPartObj>
    </w:sdtPr>
    <w:sdtContent>
      <w:p w14:paraId="3C3F5D0A" w14:textId="07CC3AF4" w:rsidR="00821A03" w:rsidRDefault="00821A0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2EE121B" w14:textId="77777777" w:rsidR="00821A03" w:rsidRDefault="00821A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27145B"/>
    <w:multiLevelType w:val="hybridMultilevel"/>
    <w:tmpl w:val="76A07556"/>
    <w:lvl w:ilvl="0" w:tplc="14649BFA">
      <w:start w:val="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1944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1C33"/>
    <w:rsid w:val="00013DB7"/>
    <w:rsid w:val="00017934"/>
    <w:rsid w:val="0002666E"/>
    <w:rsid w:val="00052962"/>
    <w:rsid w:val="00057443"/>
    <w:rsid w:val="00062A03"/>
    <w:rsid w:val="00081D65"/>
    <w:rsid w:val="00082416"/>
    <w:rsid w:val="00084841"/>
    <w:rsid w:val="00090665"/>
    <w:rsid w:val="00093147"/>
    <w:rsid w:val="000A145F"/>
    <w:rsid w:val="000B6603"/>
    <w:rsid w:val="000B6925"/>
    <w:rsid w:val="000C128B"/>
    <w:rsid w:val="000C2E50"/>
    <w:rsid w:val="000E1AFF"/>
    <w:rsid w:val="000F61A6"/>
    <w:rsid w:val="00131487"/>
    <w:rsid w:val="001420B4"/>
    <w:rsid w:val="00156E7A"/>
    <w:rsid w:val="00177BC4"/>
    <w:rsid w:val="001808EA"/>
    <w:rsid w:val="00183A85"/>
    <w:rsid w:val="001959A3"/>
    <w:rsid w:val="001B396E"/>
    <w:rsid w:val="001D02CE"/>
    <w:rsid w:val="001D2013"/>
    <w:rsid w:val="001D58B5"/>
    <w:rsid w:val="001D77F4"/>
    <w:rsid w:val="00201581"/>
    <w:rsid w:val="00207685"/>
    <w:rsid w:val="002101B3"/>
    <w:rsid w:val="00211A92"/>
    <w:rsid w:val="00216B23"/>
    <w:rsid w:val="002335A6"/>
    <w:rsid w:val="00233A24"/>
    <w:rsid w:val="002371D3"/>
    <w:rsid w:val="0026037B"/>
    <w:rsid w:val="00262AE0"/>
    <w:rsid w:val="00276BC1"/>
    <w:rsid w:val="00284E1C"/>
    <w:rsid w:val="002924F8"/>
    <w:rsid w:val="002A58AD"/>
    <w:rsid w:val="002A7ABC"/>
    <w:rsid w:val="002D1154"/>
    <w:rsid w:val="002F7BDE"/>
    <w:rsid w:val="00304E44"/>
    <w:rsid w:val="00310FAD"/>
    <w:rsid w:val="003114E2"/>
    <w:rsid w:val="0031390B"/>
    <w:rsid w:val="00315DD2"/>
    <w:rsid w:val="003215C8"/>
    <w:rsid w:val="0033586B"/>
    <w:rsid w:val="003516FA"/>
    <w:rsid w:val="00393593"/>
    <w:rsid w:val="003B7C4F"/>
    <w:rsid w:val="003E149A"/>
    <w:rsid w:val="003F3AC5"/>
    <w:rsid w:val="003F76D6"/>
    <w:rsid w:val="004101A2"/>
    <w:rsid w:val="004116F4"/>
    <w:rsid w:val="00413D80"/>
    <w:rsid w:val="00435812"/>
    <w:rsid w:val="0044583C"/>
    <w:rsid w:val="00447A23"/>
    <w:rsid w:val="0045409C"/>
    <w:rsid w:val="004572A8"/>
    <w:rsid w:val="0046585D"/>
    <w:rsid w:val="0046756E"/>
    <w:rsid w:val="00487AE3"/>
    <w:rsid w:val="004A0E51"/>
    <w:rsid w:val="004A747D"/>
    <w:rsid w:val="004B30E2"/>
    <w:rsid w:val="004C16E0"/>
    <w:rsid w:val="004C2624"/>
    <w:rsid w:val="004C3581"/>
    <w:rsid w:val="004C56F7"/>
    <w:rsid w:val="004C7713"/>
    <w:rsid w:val="004E277E"/>
    <w:rsid w:val="004E41B6"/>
    <w:rsid w:val="00510A16"/>
    <w:rsid w:val="005111DD"/>
    <w:rsid w:val="005236CC"/>
    <w:rsid w:val="005274C8"/>
    <w:rsid w:val="0053317E"/>
    <w:rsid w:val="00545317"/>
    <w:rsid w:val="00550FED"/>
    <w:rsid w:val="00560ED7"/>
    <w:rsid w:val="00583215"/>
    <w:rsid w:val="005A53DB"/>
    <w:rsid w:val="005B6C78"/>
    <w:rsid w:val="005B765A"/>
    <w:rsid w:val="005D4100"/>
    <w:rsid w:val="005E558F"/>
    <w:rsid w:val="005F160A"/>
    <w:rsid w:val="005F7BBB"/>
    <w:rsid w:val="0061426A"/>
    <w:rsid w:val="0061450E"/>
    <w:rsid w:val="00621D47"/>
    <w:rsid w:val="00626E60"/>
    <w:rsid w:val="00650B77"/>
    <w:rsid w:val="00661B1C"/>
    <w:rsid w:val="00676EA2"/>
    <w:rsid w:val="00683DE2"/>
    <w:rsid w:val="00685AC5"/>
    <w:rsid w:val="006C1FBB"/>
    <w:rsid w:val="006D4401"/>
    <w:rsid w:val="006D6B9A"/>
    <w:rsid w:val="006E03F0"/>
    <w:rsid w:val="006E4567"/>
    <w:rsid w:val="006E5591"/>
    <w:rsid w:val="00716DE1"/>
    <w:rsid w:val="00741A60"/>
    <w:rsid w:val="00745504"/>
    <w:rsid w:val="00794946"/>
    <w:rsid w:val="007C2DEB"/>
    <w:rsid w:val="007E3E41"/>
    <w:rsid w:val="007E58BF"/>
    <w:rsid w:val="007F02E5"/>
    <w:rsid w:val="00815E27"/>
    <w:rsid w:val="008163E8"/>
    <w:rsid w:val="008166AA"/>
    <w:rsid w:val="00821A03"/>
    <w:rsid w:val="0085040F"/>
    <w:rsid w:val="00852BFA"/>
    <w:rsid w:val="00854434"/>
    <w:rsid w:val="00873EB6"/>
    <w:rsid w:val="00877F02"/>
    <w:rsid w:val="008801D6"/>
    <w:rsid w:val="0088023E"/>
    <w:rsid w:val="0088461D"/>
    <w:rsid w:val="00891C5D"/>
    <w:rsid w:val="00894DB2"/>
    <w:rsid w:val="008954A5"/>
    <w:rsid w:val="008B07DB"/>
    <w:rsid w:val="008B164A"/>
    <w:rsid w:val="008B2A42"/>
    <w:rsid w:val="008B3D2B"/>
    <w:rsid w:val="008C16DB"/>
    <w:rsid w:val="008E0070"/>
    <w:rsid w:val="008F0508"/>
    <w:rsid w:val="00907EE7"/>
    <w:rsid w:val="00913535"/>
    <w:rsid w:val="00923742"/>
    <w:rsid w:val="0093216E"/>
    <w:rsid w:val="00946717"/>
    <w:rsid w:val="00950A38"/>
    <w:rsid w:val="00993220"/>
    <w:rsid w:val="009975ED"/>
    <w:rsid w:val="009B3BAA"/>
    <w:rsid w:val="009C0A3C"/>
    <w:rsid w:val="009D3568"/>
    <w:rsid w:val="009D44F2"/>
    <w:rsid w:val="009E0AC2"/>
    <w:rsid w:val="009E21A8"/>
    <w:rsid w:val="00A210F9"/>
    <w:rsid w:val="00A2313A"/>
    <w:rsid w:val="00A23412"/>
    <w:rsid w:val="00A240C8"/>
    <w:rsid w:val="00A25CB9"/>
    <w:rsid w:val="00A37B8C"/>
    <w:rsid w:val="00A415AD"/>
    <w:rsid w:val="00A500E1"/>
    <w:rsid w:val="00A5035E"/>
    <w:rsid w:val="00A6392F"/>
    <w:rsid w:val="00A70BB0"/>
    <w:rsid w:val="00A773C2"/>
    <w:rsid w:val="00A80655"/>
    <w:rsid w:val="00A9056F"/>
    <w:rsid w:val="00A922DE"/>
    <w:rsid w:val="00AB3F66"/>
    <w:rsid w:val="00AC13D2"/>
    <w:rsid w:val="00AC2630"/>
    <w:rsid w:val="00AD07C4"/>
    <w:rsid w:val="00AE5A7E"/>
    <w:rsid w:val="00AF2B94"/>
    <w:rsid w:val="00AF46C9"/>
    <w:rsid w:val="00B118B9"/>
    <w:rsid w:val="00B123F8"/>
    <w:rsid w:val="00B21DB0"/>
    <w:rsid w:val="00B33E92"/>
    <w:rsid w:val="00B36FEA"/>
    <w:rsid w:val="00B453B0"/>
    <w:rsid w:val="00B468AD"/>
    <w:rsid w:val="00B62FF6"/>
    <w:rsid w:val="00B64DA6"/>
    <w:rsid w:val="00B7146A"/>
    <w:rsid w:val="00B82EA6"/>
    <w:rsid w:val="00B83956"/>
    <w:rsid w:val="00B853BF"/>
    <w:rsid w:val="00B903A0"/>
    <w:rsid w:val="00B94F3C"/>
    <w:rsid w:val="00BC0B8D"/>
    <w:rsid w:val="00BC479A"/>
    <w:rsid w:val="00BD7A4C"/>
    <w:rsid w:val="00BF4D18"/>
    <w:rsid w:val="00C13605"/>
    <w:rsid w:val="00C44FE8"/>
    <w:rsid w:val="00C56336"/>
    <w:rsid w:val="00C640E4"/>
    <w:rsid w:val="00CA6961"/>
    <w:rsid w:val="00CB1F2A"/>
    <w:rsid w:val="00CB4120"/>
    <w:rsid w:val="00CC3818"/>
    <w:rsid w:val="00CD1C33"/>
    <w:rsid w:val="00CE018D"/>
    <w:rsid w:val="00CE12E4"/>
    <w:rsid w:val="00D055BA"/>
    <w:rsid w:val="00D06A3B"/>
    <w:rsid w:val="00D17BA4"/>
    <w:rsid w:val="00D276E4"/>
    <w:rsid w:val="00D27796"/>
    <w:rsid w:val="00D30329"/>
    <w:rsid w:val="00D37E23"/>
    <w:rsid w:val="00D43957"/>
    <w:rsid w:val="00D5027F"/>
    <w:rsid w:val="00D538AE"/>
    <w:rsid w:val="00D736BA"/>
    <w:rsid w:val="00D908D1"/>
    <w:rsid w:val="00DE274F"/>
    <w:rsid w:val="00DE2CB0"/>
    <w:rsid w:val="00E00029"/>
    <w:rsid w:val="00E028AC"/>
    <w:rsid w:val="00E04A10"/>
    <w:rsid w:val="00E10156"/>
    <w:rsid w:val="00E11514"/>
    <w:rsid w:val="00E30905"/>
    <w:rsid w:val="00E3351A"/>
    <w:rsid w:val="00E34DB5"/>
    <w:rsid w:val="00E4053D"/>
    <w:rsid w:val="00E573F3"/>
    <w:rsid w:val="00E802DA"/>
    <w:rsid w:val="00E870A9"/>
    <w:rsid w:val="00E9186D"/>
    <w:rsid w:val="00EC0B3E"/>
    <w:rsid w:val="00ED0BDC"/>
    <w:rsid w:val="00ED0EB1"/>
    <w:rsid w:val="00EE5070"/>
    <w:rsid w:val="00F000C1"/>
    <w:rsid w:val="00F33FE5"/>
    <w:rsid w:val="00F511DC"/>
    <w:rsid w:val="00FA0479"/>
    <w:rsid w:val="00FB6466"/>
    <w:rsid w:val="00FE050B"/>
    <w:rsid w:val="00FE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0396AF"/>
  <w15:docId w15:val="{A9783E4D-1AED-4035-AD5F-BD88A142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1D6"/>
    <w:pPr>
      <w:widowControl w:val="0"/>
      <w:kinsoku w:val="0"/>
      <w:overflowPunct w:val="0"/>
      <w:autoSpaceDE w:val="0"/>
      <w:autoSpaceDN w:val="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A03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62A03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062A03"/>
    <w:rPr>
      <w:rFonts w:ascii="Times New Roman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62A03"/>
    <w:rPr>
      <w:rFonts w:ascii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8801D6"/>
    <w:pPr>
      <w:spacing w:after="0" w:line="240" w:lineRule="auto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538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38AE"/>
  </w:style>
  <w:style w:type="character" w:customStyle="1" w:styleId="CommentTextChar">
    <w:name w:val="Comment Text Char"/>
    <w:basedOn w:val="DefaultParagraphFont"/>
    <w:link w:val="CommentText"/>
    <w:uiPriority w:val="99"/>
    <w:rsid w:val="00D538A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8AE"/>
    <w:rPr>
      <w:rFonts w:ascii="Times New Roman" w:hAnsi="Times New Roman"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56336"/>
    <w:pPr>
      <w:spacing w:after="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21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1A0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21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1A03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1A03"/>
  </w:style>
  <w:style w:type="character" w:styleId="Hyperlink">
    <w:name w:val="Hyperlink"/>
    <w:basedOn w:val="DefaultParagraphFont"/>
    <w:uiPriority w:val="99"/>
    <w:unhideWhenUsed/>
    <w:rsid w:val="00B453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3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7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F7B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F7BB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9E53F-BAE9-4D03-A564-3B25C0FA7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ari Kaizu</dc:creator>
  <cp:keywords/>
  <dc:description/>
  <cp:lastModifiedBy>Ravishankar, Rishka -</cp:lastModifiedBy>
  <cp:revision>61</cp:revision>
  <dcterms:created xsi:type="dcterms:W3CDTF">2022-11-20T16:37:00Z</dcterms:created>
  <dcterms:modified xsi:type="dcterms:W3CDTF">2023-10-1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5C6iauCJ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